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1D6E3" w14:textId="2B2CE7E9" w:rsidR="00C4317E" w:rsidRPr="00D251B5" w:rsidRDefault="00C4317E" w:rsidP="00D251B5">
      <w:pPr>
        <w:rPr>
          <w:rFonts w:ascii="Times New Roman" w:hAnsi="Times New Roman" w:cs="Times New Roman"/>
          <w:sz w:val="20"/>
          <w:szCs w:val="20"/>
        </w:rPr>
      </w:pPr>
      <w:r w:rsidRPr="00D251B5">
        <w:rPr>
          <w:rFonts w:ascii="Times New Roman" w:hAnsi="Times New Roman" w:cs="Times New Roman"/>
          <w:sz w:val="20"/>
          <w:szCs w:val="20"/>
        </w:rPr>
        <w:t xml:space="preserve">Table </w:t>
      </w:r>
      <w:r w:rsidR="00C242BB" w:rsidRPr="00D251B5">
        <w:rPr>
          <w:rFonts w:ascii="Times New Roman" w:hAnsi="Times New Roman" w:cs="Times New Roman"/>
          <w:sz w:val="20"/>
          <w:szCs w:val="20"/>
        </w:rPr>
        <w:t>S</w:t>
      </w:r>
      <w:r w:rsidR="00033F08">
        <w:rPr>
          <w:rFonts w:ascii="Times New Roman" w:hAnsi="Times New Roman" w:cs="Times New Roman"/>
          <w:sz w:val="20"/>
          <w:szCs w:val="20"/>
        </w:rPr>
        <w:t>1</w:t>
      </w:r>
      <w:r w:rsidRPr="00D251B5">
        <w:rPr>
          <w:rFonts w:ascii="Times New Roman" w:hAnsi="Times New Roman" w:cs="Times New Roman"/>
          <w:sz w:val="20"/>
          <w:szCs w:val="20"/>
        </w:rPr>
        <w:t xml:space="preserve"> Correlation analysis between COL5A2 </w:t>
      </w:r>
      <w:r w:rsidR="00D35F4D" w:rsidRPr="00D251B5">
        <w:rPr>
          <w:rFonts w:ascii="Times New Roman" w:hAnsi="Times New Roman" w:cs="Times New Roman"/>
          <w:sz w:val="20"/>
          <w:szCs w:val="20"/>
        </w:rPr>
        <w:t xml:space="preserve">expression </w:t>
      </w:r>
      <w:r w:rsidRPr="00D251B5">
        <w:rPr>
          <w:rFonts w:ascii="Times New Roman" w:hAnsi="Times New Roman" w:cs="Times New Roman"/>
          <w:sz w:val="20"/>
          <w:szCs w:val="20"/>
        </w:rPr>
        <w:t xml:space="preserve">and </w:t>
      </w:r>
      <w:r w:rsidR="00D35F4D" w:rsidRPr="00D251B5">
        <w:rPr>
          <w:rFonts w:ascii="Times New Roman" w:hAnsi="Times New Roman" w:cs="Times New Roman"/>
          <w:sz w:val="20"/>
          <w:szCs w:val="20"/>
        </w:rPr>
        <w:t>immune</w:t>
      </w:r>
      <w:r w:rsidRPr="00D251B5">
        <w:rPr>
          <w:rFonts w:ascii="Times New Roman" w:hAnsi="Times New Roman" w:cs="Times New Roman"/>
          <w:sz w:val="20"/>
          <w:szCs w:val="20"/>
        </w:rPr>
        <w:t xml:space="preserve"> markers of monocyte</w:t>
      </w:r>
      <w:r w:rsidR="00D35F4D" w:rsidRPr="00D251B5">
        <w:rPr>
          <w:rFonts w:ascii="Times New Roman" w:hAnsi="Times New Roman" w:cs="Times New Roman"/>
          <w:sz w:val="20"/>
          <w:szCs w:val="20"/>
        </w:rPr>
        <w:t xml:space="preserve">, </w:t>
      </w:r>
      <w:r w:rsidRPr="00D251B5">
        <w:rPr>
          <w:rFonts w:ascii="Times New Roman" w:hAnsi="Times New Roman" w:cs="Times New Roman"/>
          <w:sz w:val="20"/>
          <w:szCs w:val="20"/>
        </w:rPr>
        <w:t xml:space="preserve">macrophages </w:t>
      </w:r>
      <w:r w:rsidR="00D35F4D" w:rsidRPr="00D251B5">
        <w:rPr>
          <w:rFonts w:ascii="Times New Roman" w:hAnsi="Times New Roman" w:cs="Times New Roman"/>
          <w:sz w:val="20"/>
          <w:szCs w:val="20"/>
        </w:rPr>
        <w:t xml:space="preserve">and TAM </w:t>
      </w:r>
      <w:r w:rsidRPr="00D251B5">
        <w:rPr>
          <w:rFonts w:ascii="Times New Roman" w:hAnsi="Times New Roman" w:cs="Times New Roman"/>
          <w:sz w:val="20"/>
          <w:szCs w:val="20"/>
        </w:rPr>
        <w:t>in GEPIA</w:t>
      </w:r>
      <w:r w:rsidRPr="00D251B5">
        <w:rPr>
          <w:rFonts w:ascii="Times New Roman" w:hAnsi="Times New Roman" w:cs="Times New Roman"/>
          <w:sz w:val="20"/>
          <w:szCs w:val="20"/>
        </w:rPr>
        <w:tab/>
      </w:r>
      <w:r w:rsidRPr="00D251B5">
        <w:rPr>
          <w:rFonts w:ascii="Times New Roman" w:hAnsi="Times New Roman" w:cs="Times New Roman"/>
          <w:sz w:val="20"/>
          <w:szCs w:val="20"/>
        </w:rPr>
        <w:tab/>
      </w:r>
      <w:r w:rsidRPr="00D251B5">
        <w:rPr>
          <w:rFonts w:ascii="Times New Roman" w:hAnsi="Times New Roman" w:cs="Times New Roman"/>
          <w:sz w:val="20"/>
          <w:szCs w:val="20"/>
        </w:rPr>
        <w:tab/>
      </w:r>
      <w:r w:rsidRPr="00D251B5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75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0"/>
        <w:gridCol w:w="1517"/>
        <w:gridCol w:w="922"/>
        <w:gridCol w:w="654"/>
        <w:gridCol w:w="1411"/>
        <w:gridCol w:w="1173"/>
      </w:tblGrid>
      <w:tr w:rsidR="00C4317E" w:rsidRPr="00D251B5" w14:paraId="72CB3782" w14:textId="77777777" w:rsidTr="001F53D2">
        <w:trPr>
          <w:trHeight w:val="280"/>
          <w:jc w:val="center"/>
        </w:trPr>
        <w:tc>
          <w:tcPr>
            <w:tcW w:w="18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CFCB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89A4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markers</w:t>
            </w:r>
          </w:p>
        </w:tc>
        <w:tc>
          <w:tcPr>
            <w:tcW w:w="416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6C4A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D</w:t>
            </w:r>
          </w:p>
        </w:tc>
      </w:tr>
      <w:tr w:rsidR="00C4317E" w:rsidRPr="00D251B5" w14:paraId="6571C4F7" w14:textId="77777777" w:rsidTr="001F53D2">
        <w:trPr>
          <w:trHeight w:val="280"/>
          <w:jc w:val="center"/>
        </w:trPr>
        <w:tc>
          <w:tcPr>
            <w:tcW w:w="18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1D7441" w14:textId="77777777" w:rsidR="00C4317E" w:rsidRPr="00D251B5" w:rsidRDefault="00C4317E" w:rsidP="00D2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01CF88" w14:textId="77777777" w:rsidR="00C4317E" w:rsidRPr="00D251B5" w:rsidRDefault="00C4317E" w:rsidP="00D2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83803B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199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C4317E" w:rsidRPr="00D251B5" w14:paraId="014BA9A6" w14:textId="77777777" w:rsidTr="001F53D2">
        <w:trPr>
          <w:trHeight w:val="280"/>
          <w:jc w:val="center"/>
        </w:trPr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9E3589" w14:textId="77777777" w:rsidR="00C4317E" w:rsidRPr="00D251B5" w:rsidRDefault="00C4317E" w:rsidP="00D2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78A1A2" w14:textId="77777777" w:rsidR="00C4317E" w:rsidRPr="00D251B5" w:rsidRDefault="00C4317E" w:rsidP="00D25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DDAE0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6A04C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46360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E44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4317E" w:rsidRPr="00D251B5" w14:paraId="110B9290" w14:textId="77777777" w:rsidTr="001F53D2">
        <w:trPr>
          <w:trHeight w:val="280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E779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E035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089F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C4E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E36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9CF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C4317E" w:rsidRPr="00D251B5" w14:paraId="17F8DCEB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4026832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63FD62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15(CSF1R)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5FC93C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5BE512B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13CE605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85109FC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C4317E" w:rsidRPr="00D251B5" w14:paraId="443EFD24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13FEB1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2A319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9BD20BC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79D8C9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2272A7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395C8A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C4317E" w:rsidRPr="00D251B5" w14:paraId="31A88324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F822572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E3584F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2BFBCFE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0C24480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7CAAF7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5B9BD8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C4317E" w:rsidRPr="00D251B5" w14:paraId="425EEB4F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BBBE2B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7B330A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261E20C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029B0EA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A74D09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E72BA3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C4317E" w:rsidRPr="00D251B5" w14:paraId="4BB50894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E75FE01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 Macrophag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9E5112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 (NOS2)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798D7D0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D9C09D9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632A80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06487A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C4317E" w:rsidRPr="00D251B5" w14:paraId="41D78A9A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B16F9B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76ED8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C82F3E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6D32CE0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E6D45F3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121341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4317E" w:rsidRPr="00D251B5" w14:paraId="1538BF74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4ED1DA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972BC5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2(PTGS2)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D76DC7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3F48809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713B410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9EF87C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4317E" w:rsidRPr="00D251B5" w14:paraId="2A32FBDD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D1576AB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 Macrophag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765A6E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67825C6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A4DE17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8D059F8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C18459A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4317E" w:rsidRPr="00D251B5" w14:paraId="19BE1BCF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0F51BB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35DBF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B44059E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B986BDF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16F0C0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C2D1CFE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4317E" w:rsidRPr="00D251B5" w14:paraId="16970719" w14:textId="77777777" w:rsidTr="001F53D2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3D9E74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F4A235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6FF8B77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496479F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4466E1D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FB0FBA" w14:textId="77777777" w:rsidR="00C4317E" w:rsidRPr="00D251B5" w:rsidRDefault="00C4317E" w:rsidP="00D251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</w:tbl>
    <w:p w14:paraId="565B29CD" w14:textId="08D80614" w:rsidR="00C4317E" w:rsidRPr="00D251B5" w:rsidRDefault="00C4317E" w:rsidP="00D251B5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251B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D, stomach adenocarcinoma. TAM, Tumor-associated macrophage. Tumor, correlation analysis in tumor tissue of TCGA. Normal, correlation analysis in normal tissue of TCGA. *P &lt; 0.01; **P &lt; 0.001; ***P &lt; 0.0001.</w:t>
      </w:r>
    </w:p>
    <w:p w14:paraId="133D41AB" w14:textId="77777777" w:rsidR="00C4317E" w:rsidRPr="00D251B5" w:rsidRDefault="00C4317E" w:rsidP="00D251B5">
      <w:pPr>
        <w:rPr>
          <w:rFonts w:ascii="Times New Roman" w:hAnsi="Times New Roman" w:cs="Times New Roman"/>
          <w:sz w:val="20"/>
          <w:szCs w:val="20"/>
        </w:rPr>
      </w:pPr>
    </w:p>
    <w:sectPr w:rsidR="00C4317E" w:rsidRPr="00D25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532AF" w14:textId="77777777" w:rsidR="00CC4B85" w:rsidRDefault="00CC4B85" w:rsidP="00C4317E">
      <w:r>
        <w:separator/>
      </w:r>
    </w:p>
  </w:endnote>
  <w:endnote w:type="continuationSeparator" w:id="0">
    <w:p w14:paraId="0F57515C" w14:textId="77777777" w:rsidR="00CC4B85" w:rsidRDefault="00CC4B85" w:rsidP="00C43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EAAA8" w14:textId="77777777" w:rsidR="00CC4B85" w:rsidRDefault="00CC4B85" w:rsidP="00C4317E">
      <w:r>
        <w:separator/>
      </w:r>
    </w:p>
  </w:footnote>
  <w:footnote w:type="continuationSeparator" w:id="0">
    <w:p w14:paraId="1C1CAFEC" w14:textId="77777777" w:rsidR="00CC4B85" w:rsidRDefault="00CC4B85" w:rsidP="00C43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3FB4"/>
    <w:rsid w:val="00023FB4"/>
    <w:rsid w:val="00033F08"/>
    <w:rsid w:val="00070C82"/>
    <w:rsid w:val="004735A2"/>
    <w:rsid w:val="006F2A6A"/>
    <w:rsid w:val="008516D0"/>
    <w:rsid w:val="00BA1927"/>
    <w:rsid w:val="00C242BB"/>
    <w:rsid w:val="00C4317E"/>
    <w:rsid w:val="00CC4B85"/>
    <w:rsid w:val="00D251B5"/>
    <w:rsid w:val="00D35F4D"/>
    <w:rsid w:val="00E674CE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29CFA"/>
  <w15:chartTrackingRefBased/>
  <w15:docId w15:val="{10C0A742-020F-4FC9-B155-0B5A0EE4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美如</dc:creator>
  <cp:keywords/>
  <dc:description/>
  <cp:lastModifiedBy>陈 美如</cp:lastModifiedBy>
  <cp:revision>7</cp:revision>
  <dcterms:created xsi:type="dcterms:W3CDTF">2022-07-18T05:31:00Z</dcterms:created>
  <dcterms:modified xsi:type="dcterms:W3CDTF">2022-09-27T16:59:00Z</dcterms:modified>
</cp:coreProperties>
</file>